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4A7" w:rsidRDefault="006344A7" w:rsidP="006344A7">
      <w:pPr>
        <w:pStyle w:val="Heading1"/>
        <w:rPr>
          <w:ins w:id="0" w:author="Jaako Jaana" w:date="2015-08-03T13:03:00Z"/>
          <w:rFonts w:eastAsia="Calibri"/>
        </w:rPr>
      </w:pPr>
      <w:ins w:id="1" w:author="Jaako Jaana" w:date="2015-08-03T13:03:00Z">
        <w:r w:rsidRPr="008D63FD">
          <w:rPr>
            <w:rFonts w:eastAsia="Calibri"/>
          </w:rPr>
          <w:t>S</w:t>
        </w:r>
        <w:r>
          <w:rPr>
            <w:rFonts w:eastAsia="Calibri"/>
          </w:rPr>
          <w:t xml:space="preserve">upporting </w:t>
        </w:r>
        <w:r>
          <w:t>I</w:t>
        </w:r>
        <w:r>
          <w:rPr>
            <w:rFonts w:eastAsia="Calibri"/>
          </w:rPr>
          <w:t>nformation</w:t>
        </w:r>
        <w:r w:rsidRPr="008D63FD">
          <w:rPr>
            <w:rFonts w:eastAsia="Calibri"/>
          </w:rPr>
          <w:t xml:space="preserve"> </w:t>
        </w:r>
      </w:ins>
    </w:p>
    <w:p w:rsidR="006344A7" w:rsidRDefault="006344A7" w:rsidP="006344A7">
      <w:pPr>
        <w:spacing w:before="100" w:beforeAutospacing="1" w:afterAutospacing="1"/>
        <w:rPr>
          <w:ins w:id="2" w:author="Jaako Jaana" w:date="2015-08-03T13:03:00Z"/>
          <w:rFonts w:ascii="Times New Roman" w:eastAsia="Calibri" w:hAnsi="Times New Roman" w:cs="Times New Roman"/>
          <w:color w:val="000000" w:themeColor="text1"/>
        </w:rPr>
      </w:pPr>
      <w:ins w:id="3" w:author="Jaako Jaana" w:date="2015-08-03T13:03:00Z">
        <w:r>
          <w:rPr>
            <w:rFonts w:ascii="Times New Roman" w:eastAsia="Calibri" w:hAnsi="Times New Roman" w:cs="Times New Roman"/>
            <w:b/>
            <w:color w:val="000000" w:themeColor="text1"/>
          </w:rPr>
          <w:t>S1 Table.</w:t>
        </w:r>
        <w:r>
          <w:rPr>
            <w:rFonts w:ascii="Times New Roman" w:eastAsia="Calibri" w:hAnsi="Times New Roman" w:cs="Times New Roman"/>
            <w:color w:val="000000" w:themeColor="text1"/>
          </w:rPr>
          <w:t xml:space="preserve"> </w:t>
        </w:r>
        <w:r w:rsidRPr="008D63FD">
          <w:rPr>
            <w:rFonts w:ascii="Times New Roman" w:eastAsia="Calibri" w:hAnsi="Times New Roman" w:cs="Times New Roman"/>
            <w:b/>
            <w:color w:val="000000" w:themeColor="text1"/>
          </w:rPr>
          <w:t>Descriptive statistics of the Study Sample and the Full Sample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6344A7" w:rsidRPr="00395CBD" w:rsidTr="002A166C">
        <w:trPr>
          <w:ins w:id="4" w:author="Jaako Jaana" w:date="2015-08-03T13:03:00Z"/>
        </w:trPr>
        <w:tc>
          <w:tcPr>
            <w:tcW w:w="1870" w:type="dxa"/>
            <w:vMerge w:val="restart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5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6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Variable</w:t>
              </w:r>
            </w:ins>
          </w:p>
        </w:tc>
        <w:tc>
          <w:tcPr>
            <w:tcW w:w="1870" w:type="dxa"/>
            <w:gridSpan w:val="2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8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Study Sample (N=753)</w:t>
              </w:r>
            </w:ins>
          </w:p>
        </w:tc>
        <w:tc>
          <w:tcPr>
            <w:tcW w:w="3740" w:type="dxa"/>
            <w:gridSpan w:val="4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10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Full Sample</w:t>
              </w:r>
            </w:ins>
          </w:p>
        </w:tc>
        <w:tc>
          <w:tcPr>
            <w:tcW w:w="1870" w:type="dxa"/>
            <w:gridSpan w:val="2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1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ins w:id="12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P-</w:t>
              </w:r>
              <w:proofErr w:type="spellStart"/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value</w:t>
              </w:r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</w:tr>
      <w:tr w:rsidR="006344A7" w:rsidRPr="00395CBD" w:rsidTr="002A166C">
        <w:trPr>
          <w:ins w:id="13" w:author="Jaako Jaana" w:date="2015-08-03T13:03:00Z"/>
        </w:trPr>
        <w:tc>
          <w:tcPr>
            <w:tcW w:w="1870" w:type="dxa"/>
            <w:vMerge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16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Wome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18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n</w:t>
              </w:r>
            </w:ins>
          </w:p>
        </w:tc>
        <w:tc>
          <w:tcPr>
            <w:tcW w:w="1870" w:type="dxa"/>
            <w:gridSpan w:val="2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20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Women</w:t>
              </w:r>
            </w:ins>
          </w:p>
        </w:tc>
        <w:tc>
          <w:tcPr>
            <w:tcW w:w="1870" w:type="dxa"/>
            <w:gridSpan w:val="2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22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3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24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Wome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5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26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n</w:t>
              </w:r>
            </w:ins>
          </w:p>
        </w:tc>
      </w:tr>
      <w:tr w:rsidR="006344A7" w:rsidRPr="00395CBD" w:rsidTr="002A166C">
        <w:trPr>
          <w:ins w:id="27" w:author="Jaako Jaana" w:date="2015-08-03T13:03:00Z"/>
        </w:trPr>
        <w:tc>
          <w:tcPr>
            <w:tcW w:w="1870" w:type="dxa"/>
            <w:vMerge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9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0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an (SD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1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2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an (SD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4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an (SD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5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6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7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8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Mean (SD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9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40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41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42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344A7" w:rsidRPr="00395CBD" w:rsidTr="002A166C">
        <w:trPr>
          <w:ins w:id="43" w:author="Jaako Jaana" w:date="2015-08-03T13:03:00Z"/>
        </w:trPr>
        <w:tc>
          <w:tcPr>
            <w:tcW w:w="9350" w:type="dxa"/>
            <w:gridSpan w:val="9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44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45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 xml:space="preserve">Physical </w:t>
              </w:r>
              <w:r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a</w:t>
              </w:r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ctivity</w:t>
              </w:r>
            </w:ins>
          </w:p>
        </w:tc>
      </w:tr>
      <w:tr w:rsidR="006344A7" w:rsidRPr="00395CBD" w:rsidTr="002A166C">
        <w:trPr>
          <w:ins w:id="46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4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ins w:id="4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Physical Activity Index (PAI)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b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4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5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.3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7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5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5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.9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8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5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5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.1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8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5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5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64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5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5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.9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8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5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6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46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6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6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0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6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6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541</w:t>
              </w:r>
            </w:ins>
          </w:p>
        </w:tc>
      </w:tr>
      <w:tr w:rsidR="006344A7" w:rsidRPr="00395CBD" w:rsidTr="002A166C">
        <w:trPr>
          <w:ins w:id="65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6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6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Total Steps / Day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6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6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865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81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7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10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87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7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31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00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7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8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7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758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04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7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7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63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8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8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8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8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03</w:t>
              </w:r>
            </w:ins>
          </w:p>
        </w:tc>
      </w:tr>
      <w:tr w:rsidR="006344A7" w:rsidRPr="00395CBD" w:rsidTr="002A166C">
        <w:trPr>
          <w:ins w:id="84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8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8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Aerobic Steps / Day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8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8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2789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17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8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9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2005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00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9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2247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16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9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8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9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450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90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9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63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9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0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0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0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&lt;0.001</w:t>
              </w:r>
            </w:ins>
          </w:p>
        </w:tc>
      </w:tr>
      <w:tr w:rsidR="006344A7" w:rsidRPr="00395CBD" w:rsidTr="002A166C">
        <w:trPr>
          <w:ins w:id="103" w:author="Jaako Jaana" w:date="2015-08-03T13:03:00Z"/>
        </w:trPr>
        <w:tc>
          <w:tcPr>
            <w:tcW w:w="9350" w:type="dxa"/>
            <w:gridSpan w:val="9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04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105" w:author="Jaako Jaana" w:date="2015-08-03T13:03:00Z">
              <w:r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Socioeconomic</w:t>
              </w:r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c</w:t>
              </w:r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haracteristics</w:t>
              </w:r>
            </w:ins>
          </w:p>
        </w:tc>
      </w:tr>
      <w:tr w:rsidR="006344A7" w:rsidRPr="00395CBD" w:rsidTr="002A166C">
        <w:trPr>
          <w:ins w:id="106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0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0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Age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0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1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47.75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4.9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1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1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41.6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5.1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1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1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41.53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4.9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1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1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83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1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1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41.3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4.9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1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2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764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2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2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1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2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2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02</w:t>
              </w:r>
            </w:ins>
          </w:p>
        </w:tc>
      </w:tr>
      <w:tr w:rsidR="006344A7" w:rsidRPr="00395CBD" w:rsidTr="002A166C">
        <w:trPr>
          <w:ins w:id="125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2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ins w:id="12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Income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c</w:t>
              </w:r>
              <w:proofErr w:type="spellEnd"/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2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2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6.72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.6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3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3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.63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1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3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3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6.5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2.8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3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3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6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3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3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.3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15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3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3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874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4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4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18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4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4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147</w:t>
              </w:r>
            </w:ins>
          </w:p>
        </w:tc>
      </w:tr>
      <w:tr w:rsidR="006344A7" w:rsidRPr="00395CBD" w:rsidTr="002A166C">
        <w:trPr>
          <w:ins w:id="144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4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4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Education (years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4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48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6.27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3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4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50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5.5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3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5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5.7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3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5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6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5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4.84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5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5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9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5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6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0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6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6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01</w:t>
              </w:r>
            </w:ins>
          </w:p>
        </w:tc>
      </w:tr>
      <w:tr w:rsidR="006344A7" w:rsidRPr="00395CBD" w:rsidTr="002A166C">
        <w:trPr>
          <w:ins w:id="163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6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ins w:id="16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Work </w:t>
              </w:r>
              <w:proofErr w:type="spellStart"/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s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tatus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d</w:t>
              </w:r>
              <w:proofErr w:type="spellEnd"/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6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67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92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2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6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69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98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1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7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3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7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6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7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9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2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7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0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7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7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1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8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8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109</w:t>
              </w:r>
            </w:ins>
          </w:p>
        </w:tc>
      </w:tr>
      <w:tr w:rsidR="006344A7" w:rsidRPr="00395CBD" w:rsidTr="002A166C">
        <w:trPr>
          <w:ins w:id="182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18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8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Light sedentary work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8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86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34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4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8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88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33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4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8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9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0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9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6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9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2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5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9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0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19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.13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19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00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89</w:t>
              </w:r>
            </w:ins>
          </w:p>
        </w:tc>
      </w:tr>
      <w:tr w:rsidR="006344A7" w:rsidRPr="00395CBD" w:rsidTr="002A166C">
        <w:trPr>
          <w:ins w:id="201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0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0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Heavy physical work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0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05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01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0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0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07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02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1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0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0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0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1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6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1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3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1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1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0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17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0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1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19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18</w:t>
              </w:r>
            </w:ins>
          </w:p>
        </w:tc>
      </w:tr>
      <w:tr w:rsidR="006344A7" w:rsidRPr="00395CBD" w:rsidTr="002A166C">
        <w:trPr>
          <w:ins w:id="220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2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22" w:author="Jaako Jaana" w:date="2015-08-03T13:03:00Z">
              <w:r w:rsidRPr="0081696E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Number 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of children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2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24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75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4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2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26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69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4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2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2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7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2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3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3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3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6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3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3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8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3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3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9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3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38" w:author="Jaako Jaana" w:date="2015-08-03T13:03:00Z">
              <w:r w:rsidRPr="00E31D46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708</w:t>
              </w:r>
            </w:ins>
          </w:p>
        </w:tc>
      </w:tr>
      <w:tr w:rsidR="006344A7" w:rsidRPr="00395CBD" w:rsidTr="002A166C">
        <w:trPr>
          <w:ins w:id="239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4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4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Married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4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43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79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4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4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45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83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3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4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4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77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4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4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25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5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5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79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4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5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5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9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5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55" w:author="Jaako Jaana" w:date="2015-08-03T13:03:00Z">
              <w:r w:rsidRPr="00E31D46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4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5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57" w:author="Jaako Jaana" w:date="2015-08-03T13:03:00Z">
              <w:r w:rsidRPr="00E31D46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55</w:t>
              </w:r>
            </w:ins>
          </w:p>
        </w:tc>
      </w:tr>
      <w:tr w:rsidR="006344A7" w:rsidRPr="00395CBD" w:rsidTr="002A166C">
        <w:trPr>
          <w:ins w:id="258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5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6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Suburb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6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62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49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5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6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64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49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0.5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6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6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4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5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6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6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21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6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7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47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0.5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7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7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95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7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74" w:author="Jaako Jaana" w:date="2015-08-03T13:03:00Z">
              <w:r w:rsidRPr="00E31D46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67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7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7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402</w:t>
              </w:r>
            </w:ins>
          </w:p>
        </w:tc>
      </w:tr>
      <w:tr w:rsidR="006344A7" w:rsidRPr="00395CBD" w:rsidTr="002A166C">
        <w:trPr>
          <w:ins w:id="277" w:author="Jaako Jaana" w:date="2015-08-03T13:03:00Z"/>
        </w:trPr>
        <w:tc>
          <w:tcPr>
            <w:tcW w:w="9350" w:type="dxa"/>
            <w:gridSpan w:val="9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78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279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Health</w:t>
              </w:r>
              <w:r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 xml:space="preserve"> s</w:t>
              </w:r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tatus</w:t>
              </w:r>
            </w:ins>
          </w:p>
        </w:tc>
      </w:tr>
      <w:tr w:rsidR="006344A7" w:rsidRPr="00395CBD" w:rsidTr="002A166C">
        <w:trPr>
          <w:ins w:id="280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28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ins w:id="282" w:author="Jaako Jaana" w:date="2015-08-03T13:03:00Z">
              <w:r w:rsidRPr="00665EE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Number 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of </w:t>
              </w:r>
              <w:proofErr w:type="spellStart"/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diseases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e</w:t>
              </w:r>
              <w:proofErr w:type="spellEnd"/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8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84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13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2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8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86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.85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0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8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8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1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3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8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9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179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9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9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0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9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9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59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9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9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4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29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29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60</w:t>
              </w:r>
            </w:ins>
          </w:p>
        </w:tc>
      </w:tr>
      <w:tr w:rsidR="006344A7" w:rsidRPr="00395CBD" w:rsidTr="002A166C">
        <w:trPr>
          <w:ins w:id="299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0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01" w:author="Jaako Jaana" w:date="2015-08-03T13:03:00Z">
              <w:r w:rsidRPr="00665EE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Body Mass Index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0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03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4.76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4.42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0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05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6.17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9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0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0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25.3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5.0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0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0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18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1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1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26.75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4.24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1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1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8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1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1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02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1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1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016</w:t>
              </w:r>
            </w:ins>
          </w:p>
        </w:tc>
      </w:tr>
      <w:tr w:rsidR="006344A7" w:rsidRPr="00395CBD" w:rsidTr="002A166C">
        <w:trPr>
          <w:ins w:id="318" w:author="Jaako Jaana" w:date="2015-08-03T13:03:00Z"/>
        </w:trPr>
        <w:tc>
          <w:tcPr>
            <w:tcW w:w="9350" w:type="dxa"/>
            <w:gridSpan w:val="9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19" w:author="Jaako Jaana" w:date="2015-08-03T13:03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ins w:id="320" w:author="Jaako Jaana" w:date="2015-08-03T13:03:00Z">
              <w:r w:rsidRPr="008D63FD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 xml:space="preserve">Family </w:t>
              </w:r>
              <w:r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</w:rPr>
                <w:t>background factors</w:t>
              </w:r>
            </w:ins>
          </w:p>
        </w:tc>
      </w:tr>
      <w:tr w:rsidR="006344A7" w:rsidRPr="00395CBD" w:rsidTr="002A166C">
        <w:trPr>
          <w:ins w:id="321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2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2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Education (years)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Mother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2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25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.06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05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2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27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0.27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3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2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2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.94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1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3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774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3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0.04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2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35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705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37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37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3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39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602</w:t>
              </w:r>
            </w:ins>
          </w:p>
        </w:tc>
      </w:tr>
      <w:tr w:rsidR="006344A7" w:rsidRPr="00395CBD" w:rsidTr="002A166C">
        <w:trPr>
          <w:ins w:id="340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4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4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lastRenderedPageBreak/>
                <w:t>Education (years) Father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4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44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.90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8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4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46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.88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3.7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4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4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.7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65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4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5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600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5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5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9.78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3.66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5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54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507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5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56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273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5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58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24</w:t>
              </w:r>
            </w:ins>
          </w:p>
        </w:tc>
      </w:tr>
      <w:tr w:rsidR="006344A7" w:rsidRPr="00395CBD" w:rsidTr="002A166C">
        <w:trPr>
          <w:ins w:id="359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6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ins w:id="36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Physical activity </w:t>
              </w:r>
              <w:proofErr w:type="spellStart"/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Mother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f</w:t>
              </w:r>
              <w:proofErr w:type="spellEnd"/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6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63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67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5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6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65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62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48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6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67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64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4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68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69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780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70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71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65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49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72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73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700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74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75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630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76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77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817</w:t>
              </w:r>
            </w:ins>
          </w:p>
        </w:tc>
      </w:tr>
      <w:tr w:rsidR="006344A7" w:rsidRPr="00395CBD" w:rsidTr="002A166C">
        <w:trPr>
          <w:ins w:id="378" w:author="Jaako Jaana" w:date="2015-08-03T13:03:00Z"/>
        </w:trPr>
        <w:tc>
          <w:tcPr>
            <w:tcW w:w="1870" w:type="dxa"/>
          </w:tcPr>
          <w:p w:rsidR="006344A7" w:rsidRPr="008D63FD" w:rsidRDefault="006344A7" w:rsidP="002A166C">
            <w:pPr>
              <w:spacing w:before="100" w:beforeAutospacing="1" w:afterAutospacing="1"/>
              <w:rPr>
                <w:ins w:id="37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ins w:id="38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 xml:space="preserve">Physical activity </w:t>
              </w:r>
              <w:proofErr w:type="spellStart"/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Father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f</w:t>
              </w:r>
              <w:proofErr w:type="spellEnd"/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8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82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88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70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8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84" w:author="Jaako Jaana" w:date="2015-08-03T13:03:00Z"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.81</w:t>
              </w:r>
              <w:r w:rsidRPr="00395CB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br/>
                <w:t>(1.51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8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86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86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67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87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88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601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89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90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.81</w:t>
              </w:r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br/>
                <w:t>(1.63)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91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92" w:author="Jaako Jaana" w:date="2015-08-03T13:03:00Z">
              <w:r w:rsidRPr="008D63FD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1518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93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94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725</w:t>
              </w:r>
            </w:ins>
          </w:p>
        </w:tc>
        <w:tc>
          <w:tcPr>
            <w:tcW w:w="935" w:type="dxa"/>
          </w:tcPr>
          <w:p w:rsidR="006344A7" w:rsidRPr="008D63FD" w:rsidRDefault="006344A7" w:rsidP="002A166C">
            <w:pPr>
              <w:spacing w:before="100" w:beforeAutospacing="1" w:afterAutospacing="1"/>
              <w:jc w:val="center"/>
              <w:rPr>
                <w:ins w:id="395" w:author="Jaako Jaana" w:date="2015-08-03T13:0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ins w:id="396" w:author="Jaako Jaana" w:date="2015-08-03T13:03:00Z"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</w:rPr>
                <w:t>0.979</w:t>
              </w:r>
            </w:ins>
          </w:p>
        </w:tc>
      </w:tr>
    </w:tbl>
    <w:p w:rsidR="008E616D" w:rsidRPr="002E6CE9" w:rsidRDefault="006344A7" w:rsidP="002E6CE9">
      <w:pPr>
        <w:tabs>
          <w:tab w:val="left" w:pos="7386"/>
        </w:tabs>
        <w:spacing w:line="480" w:lineRule="auto"/>
        <w:rPr>
          <w:rFonts w:ascii="Times New Roman" w:hAnsi="Times New Roman" w:cs="Times New Roman"/>
          <w:rPrChange w:id="397" w:author="Jaako Jaana" w:date="2015-08-03T13:04:00Z">
            <w:rPr/>
          </w:rPrChange>
        </w:rPr>
        <w:pPrChange w:id="398" w:author="Jaako Jaana" w:date="2015-08-03T13:04:00Z">
          <w:pPr/>
        </w:pPrChange>
      </w:pPr>
      <w:proofErr w:type="gramStart"/>
      <w:ins w:id="399" w:author="Jaako Jaana" w:date="2015-08-03T13:03:00Z">
        <w:r w:rsidRPr="009120C6">
          <w:rPr>
            <w:rFonts w:ascii="Times New Roman" w:hAnsi="Times New Roman" w:cs="Times New Roman"/>
            <w:vertAlign w:val="superscript"/>
          </w:rPr>
          <w:t>a</w:t>
        </w:r>
        <w:proofErr w:type="gramEnd"/>
        <w:r w:rsidRPr="009120C6">
          <w:rPr>
            <w:rFonts w:ascii="Times New Roman" w:hAnsi="Times New Roman" w:cs="Times New Roman"/>
            <w:vertAlign w:val="superscript"/>
          </w:rPr>
          <w:t xml:space="preserve"> </w:t>
        </w:r>
        <w:r w:rsidRPr="009120C6">
          <w:rPr>
            <w:rFonts w:ascii="Times New Roman" w:hAnsi="Times New Roman" w:cs="Times New Roman"/>
          </w:rPr>
          <w:t>P-values for the differences</w:t>
        </w:r>
        <w:r>
          <w:rPr>
            <w:rFonts w:ascii="Times New Roman" w:hAnsi="Times New Roman" w:cs="Times New Roman"/>
          </w:rPr>
          <w:t xml:space="preserve"> between the study sample and the full sample</w:t>
        </w:r>
        <w:r w:rsidRPr="009120C6">
          <w:rPr>
            <w:rFonts w:ascii="Times New Roman" w:hAnsi="Times New Roman" w:cs="Times New Roman"/>
          </w:rPr>
          <w:t xml:space="preserve"> (T-test).</w:t>
        </w:r>
        <w:r w:rsidRPr="009120C6">
          <w:rPr>
            <w:rFonts w:ascii="Times New Roman" w:hAnsi="Times New Roman" w:cs="Times New Roman"/>
            <w:vertAlign w:val="superscript"/>
          </w:rPr>
          <w:br/>
          <w:t xml:space="preserve">b </w:t>
        </w:r>
        <w:r w:rsidRPr="009120C6">
          <w:rPr>
            <w:rFonts w:ascii="Times New Roman" w:hAnsi="Times New Roman" w:cs="Times New Roman"/>
          </w:rPr>
          <w:t>Physical Activity Index (PAI)</w:t>
        </w:r>
        <w:r>
          <w:rPr>
            <w:rFonts w:ascii="Times New Roman" w:hAnsi="Times New Roman" w:cs="Times New Roman"/>
          </w:rPr>
          <w:t>, ranging from 5 to 15,</w:t>
        </w:r>
        <w:r w:rsidRPr="009120C6">
          <w:rPr>
            <w:rFonts w:ascii="Times New Roman" w:hAnsi="Times New Roman" w:cs="Times New Roman"/>
          </w:rPr>
          <w:t xml:space="preserve"> is a summary of five variables that illustrates the frequency and </w:t>
        </w:r>
        <w:r>
          <w:rPr>
            <w:rFonts w:ascii="Times New Roman" w:hAnsi="Times New Roman" w:cs="Times New Roman"/>
          </w:rPr>
          <w:t xml:space="preserve">the </w:t>
        </w:r>
        <w:r w:rsidRPr="009120C6">
          <w:rPr>
            <w:rFonts w:ascii="Times New Roman" w:hAnsi="Times New Roman" w:cs="Times New Roman"/>
          </w:rPr>
          <w:t xml:space="preserve">intensity of physical activity, the average duration of physical activity session, </w:t>
        </w:r>
        <w:r>
          <w:rPr>
            <w:rFonts w:ascii="Times New Roman" w:hAnsi="Times New Roman" w:cs="Times New Roman"/>
          </w:rPr>
          <w:t xml:space="preserve">the </w:t>
        </w:r>
        <w:r w:rsidRPr="009120C6">
          <w:rPr>
            <w:rFonts w:ascii="Times New Roman" w:hAnsi="Times New Roman" w:cs="Times New Roman"/>
          </w:rPr>
          <w:t xml:space="preserve">frequency of </w:t>
        </w:r>
        <w:r>
          <w:rPr>
            <w:rFonts w:ascii="Times New Roman" w:hAnsi="Times New Roman" w:cs="Times New Roman"/>
          </w:rPr>
          <w:t xml:space="preserve">moderate to </w:t>
        </w:r>
        <w:r w:rsidRPr="009120C6">
          <w:rPr>
            <w:rFonts w:ascii="Times New Roman" w:hAnsi="Times New Roman" w:cs="Times New Roman"/>
          </w:rPr>
          <w:t xml:space="preserve">vigorous physical activity sessions, and participation in organized sports during leisure time. </w:t>
        </w:r>
        <w:r>
          <w:rPr>
            <w:rFonts w:ascii="Times New Roman" w:hAnsi="Times New Roman" w:cs="Times New Roman"/>
          </w:rPr>
          <w:br/>
        </w:r>
        <w:proofErr w:type="gramStart"/>
        <w:r w:rsidRPr="009120C6">
          <w:rPr>
            <w:rFonts w:ascii="Times New Roman" w:hAnsi="Times New Roman" w:cs="Times New Roman"/>
            <w:vertAlign w:val="superscript"/>
          </w:rPr>
          <w:t>c</w:t>
        </w:r>
        <w:proofErr w:type="gramEnd"/>
        <w:r w:rsidRPr="009120C6">
          <w:rPr>
            <w:rFonts w:ascii="Times New Roman" w:hAnsi="Times New Roman" w:cs="Times New Roman"/>
            <w:vertAlign w:val="superscript"/>
          </w:rPr>
          <w:t xml:space="preserve"> </w:t>
        </w:r>
        <w:r w:rsidRPr="009120C6">
          <w:rPr>
            <w:rFonts w:ascii="Times New Roman" w:hAnsi="Times New Roman" w:cs="Times New Roman"/>
          </w:rPr>
          <w:t>Income categories: 1 = &lt; €5000, 2 = €5000–10000, 3 = €10001–15000, 4 = €15001–20000, 5 = €20001–25000, 6 = €25001–30000, 7 = €30001–35000, 8 = €35001–40000 9 = €40001–45000, 10 = €45001–50000, 11 = €50001–55000, 12 = €55001–60000, 1 3= &gt; €60000.</w:t>
        </w:r>
        <w:r w:rsidRPr="009120C6">
          <w:rPr>
            <w:rFonts w:ascii="Times New Roman" w:hAnsi="Times New Roman" w:cs="Times New Roman"/>
            <w:vertAlign w:val="superscript"/>
          </w:rPr>
          <w:br/>
        </w:r>
        <w:proofErr w:type="gramStart"/>
        <w:r w:rsidRPr="009120C6">
          <w:rPr>
            <w:rFonts w:ascii="Times New Roman" w:hAnsi="Times New Roman" w:cs="Times New Roman"/>
            <w:vertAlign w:val="superscript"/>
          </w:rPr>
          <w:t>d</w:t>
        </w:r>
        <w:proofErr w:type="gramEnd"/>
        <w:r w:rsidRPr="009120C6">
          <w:rPr>
            <w:rFonts w:ascii="Times New Roman" w:hAnsi="Times New Roman" w:cs="Times New Roman"/>
            <w:vertAlign w:val="superscript"/>
          </w:rPr>
          <w:t xml:space="preserve"> </w:t>
        </w:r>
        <w:r w:rsidRPr="009120C6">
          <w:rPr>
            <w:rFonts w:ascii="Times New Roman" w:hAnsi="Times New Roman" w:cs="Times New Roman"/>
          </w:rPr>
          <w:t>Dummy-variable which gets value 1 if working, and value 0 if not working.</w:t>
        </w:r>
        <w:r w:rsidRPr="009120C6">
          <w:rPr>
            <w:rFonts w:ascii="Times New Roman" w:hAnsi="Times New Roman" w:cs="Times New Roman"/>
            <w:vertAlign w:val="superscript"/>
          </w:rPr>
          <w:br/>
        </w:r>
        <w:proofErr w:type="gramStart"/>
        <w:r w:rsidRPr="009120C6">
          <w:rPr>
            <w:rFonts w:ascii="Times New Roman" w:hAnsi="Times New Roman" w:cs="Times New Roman"/>
            <w:vertAlign w:val="superscript"/>
          </w:rPr>
          <w:t>e</w:t>
        </w:r>
        <w:proofErr w:type="gramEnd"/>
        <w:r w:rsidRPr="009120C6">
          <w:rPr>
            <w:rFonts w:ascii="Times New Roman" w:hAnsi="Times New Roman" w:cs="Times New Roman"/>
            <w:vertAlign w:val="superscript"/>
          </w:rPr>
          <w:t xml:space="preserve"> </w:t>
        </w:r>
        <w:r w:rsidRPr="009120C6">
          <w:rPr>
            <w:rFonts w:ascii="Times New Roman" w:hAnsi="Times New Roman" w:cs="Times New Roman"/>
          </w:rPr>
          <w:t>Self-reported number of diseases</w:t>
        </w:r>
        <w:r>
          <w:rPr>
            <w:rFonts w:ascii="Times New Roman" w:hAnsi="Times New Roman" w:cs="Times New Roman"/>
          </w:rPr>
          <w:t>.</w:t>
        </w:r>
        <w:r w:rsidRPr="009120C6">
          <w:rPr>
            <w:rFonts w:ascii="Times New Roman" w:hAnsi="Times New Roman" w:cs="Times New Roman"/>
            <w:vertAlign w:val="superscript"/>
          </w:rPr>
          <w:br/>
        </w:r>
        <w:proofErr w:type="gramStart"/>
        <w:r w:rsidRPr="009120C6">
          <w:rPr>
            <w:rFonts w:ascii="Times New Roman" w:hAnsi="Times New Roman" w:cs="Times New Roman"/>
            <w:vertAlign w:val="superscript"/>
          </w:rPr>
          <w:t>f</w:t>
        </w:r>
        <w:proofErr w:type="gramEnd"/>
        <w:r w:rsidRPr="009120C6">
          <w:rPr>
            <w:rFonts w:ascii="Times New Roman" w:hAnsi="Times New Roman" w:cs="Times New Roman"/>
            <w:vertAlign w:val="superscript"/>
          </w:rPr>
          <w:t xml:space="preserve"> </w:t>
        </w:r>
        <w:r w:rsidRPr="009120C6">
          <w:rPr>
            <w:rFonts w:ascii="Times New Roman" w:hAnsi="Times New Roman" w:cs="Times New Roman"/>
          </w:rPr>
          <w:t>Self-reported parental physical activity obtained in 1980. The question contained the frequency of physical activity (1= Never, 2 =Once a month, 3 = 2-3 times/</w:t>
        </w:r>
        <w:proofErr w:type="gramStart"/>
        <w:r w:rsidRPr="009120C6">
          <w:rPr>
            <w:rFonts w:ascii="Times New Roman" w:hAnsi="Times New Roman" w:cs="Times New Roman"/>
          </w:rPr>
          <w:t>month ,</w:t>
        </w:r>
        <w:proofErr w:type="gramEnd"/>
        <w:r w:rsidRPr="009120C6">
          <w:rPr>
            <w:rFonts w:ascii="Times New Roman" w:hAnsi="Times New Roman" w:cs="Times New Roman"/>
          </w:rPr>
          <w:t xml:space="preserve"> 4 = Once a week , 5 = 2-6 times/week 6 = Daily)</w:t>
        </w:r>
        <w:r>
          <w:rPr>
            <w:rFonts w:ascii="Times New Roman" w:hAnsi="Times New Roman" w:cs="Times New Roman"/>
          </w:rPr>
          <w:t>.</w:t>
        </w:r>
      </w:ins>
      <w:bookmarkStart w:id="400" w:name="_GoBack"/>
      <w:bookmarkEnd w:id="400"/>
    </w:p>
    <w:sectPr w:rsidR="008E616D" w:rsidRPr="002E6CE9" w:rsidSect="009D4F96">
      <w:footerReference w:type="default" r:id="rId5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257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F09" w:rsidRDefault="002E6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5F09" w:rsidRDefault="002E6CE9">
    <w:pPr>
      <w:pStyle w:val="Footer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ako Jaana">
    <w15:presenceInfo w15:providerId="AD" w15:userId="S-1-5-21-3361294823-2263787479-2324328383-47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4A7"/>
    <w:rsid w:val="002E6CE9"/>
    <w:rsid w:val="006344A7"/>
    <w:rsid w:val="008E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F96DD4-7E6D-48ED-BC6B-8C953FCB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4A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4A7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4A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TableGrid">
    <w:name w:val="Table Grid"/>
    <w:basedOn w:val="TableNormal"/>
    <w:uiPriority w:val="39"/>
    <w:rsid w:val="00634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4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4A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44A7"/>
  </w:style>
  <w:style w:type="paragraph" w:styleId="BalloonText">
    <w:name w:val="Balloon Text"/>
    <w:basedOn w:val="Normal"/>
    <w:link w:val="BalloonTextChar"/>
    <w:uiPriority w:val="99"/>
    <w:semiHidden/>
    <w:unhideWhenUsed/>
    <w:rsid w:val="002E6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E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25121-ADDC-4BC5-946A-A792823FB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KES</Company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o Jaana</dc:creator>
  <cp:keywords/>
  <dc:description/>
  <cp:lastModifiedBy>Jaako Jaana</cp:lastModifiedBy>
  <cp:revision>2</cp:revision>
  <dcterms:created xsi:type="dcterms:W3CDTF">2015-08-03T10:02:00Z</dcterms:created>
  <dcterms:modified xsi:type="dcterms:W3CDTF">2015-08-03T10:04:00Z</dcterms:modified>
</cp:coreProperties>
</file>